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3A109" w14:textId="0E10A610" w:rsidR="00913BCE" w:rsidRPr="00913BCE" w:rsidRDefault="00625C9E">
      <w:pPr>
        <w:rPr>
          <w:rFonts w:ascii="Arial" w:hAnsi="Arial" w:cs="Arial"/>
          <w:b/>
          <w:sz w:val="24"/>
          <w:szCs w:val="20"/>
        </w:rPr>
      </w:pPr>
      <w:r w:rsidRPr="00913BCE">
        <w:rPr>
          <w:rFonts w:ascii="Arial" w:hAnsi="Arial" w:cs="Arial"/>
          <w:b/>
          <w:sz w:val="24"/>
          <w:szCs w:val="20"/>
        </w:rPr>
        <w:t xml:space="preserve">Supplementary </w:t>
      </w:r>
      <w:r w:rsidR="00FE6E97" w:rsidRPr="00913BCE">
        <w:rPr>
          <w:rFonts w:ascii="Arial" w:hAnsi="Arial" w:cs="Arial"/>
          <w:b/>
          <w:sz w:val="24"/>
          <w:szCs w:val="20"/>
        </w:rPr>
        <w:t>Table</w:t>
      </w:r>
      <w:r w:rsidR="00935428">
        <w:rPr>
          <w:rFonts w:ascii="Arial" w:hAnsi="Arial" w:cs="Arial"/>
          <w:b/>
          <w:sz w:val="24"/>
          <w:szCs w:val="20"/>
        </w:rPr>
        <w:t xml:space="preserve"> 6</w:t>
      </w:r>
      <w:r w:rsidR="00FE6E97" w:rsidRPr="00913BCE">
        <w:rPr>
          <w:rFonts w:ascii="Arial" w:hAnsi="Arial" w:cs="Arial"/>
          <w:b/>
          <w:sz w:val="24"/>
          <w:szCs w:val="20"/>
        </w:rPr>
        <w:t xml:space="preserve">. </w:t>
      </w:r>
      <w:r w:rsidRPr="00913BCE">
        <w:rPr>
          <w:rFonts w:ascii="Arial" w:hAnsi="Arial" w:cs="Arial"/>
          <w:b/>
          <w:sz w:val="24"/>
          <w:szCs w:val="20"/>
        </w:rPr>
        <w:t>Negative control o</w:t>
      </w:r>
      <w:r w:rsidR="00C62B9E" w:rsidRPr="00913BCE">
        <w:rPr>
          <w:rFonts w:ascii="Arial" w:hAnsi="Arial" w:cs="Arial"/>
          <w:b/>
          <w:sz w:val="24"/>
          <w:szCs w:val="20"/>
        </w:rPr>
        <w:t>utcomes</w:t>
      </w:r>
    </w:p>
    <w:p w14:paraId="5E1E54FE" w14:textId="77777777" w:rsidR="00913BCE" w:rsidRDefault="00913BCE">
      <w:pPr>
        <w:rPr>
          <w:rFonts w:ascii="Arial" w:hAnsi="Arial" w:cs="Arial"/>
          <w:b/>
          <w:sz w:val="20"/>
          <w:szCs w:val="20"/>
        </w:rPr>
      </w:pPr>
    </w:p>
    <w:p w14:paraId="421911DF" w14:textId="13D16958" w:rsidR="00FE6E97" w:rsidRPr="00FE6E97" w:rsidRDefault="009354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6</w:t>
      </w:r>
      <w:r w:rsidR="00913BCE">
        <w:rPr>
          <w:rFonts w:ascii="Arial" w:hAnsi="Arial" w:cs="Arial"/>
          <w:b/>
          <w:sz w:val="20"/>
          <w:szCs w:val="20"/>
        </w:rPr>
        <w:t xml:space="preserve">A. </w:t>
      </w:r>
      <w:r w:rsidR="00C62B9E">
        <w:rPr>
          <w:rFonts w:ascii="Arial" w:hAnsi="Arial" w:cs="Arial"/>
          <w:b/>
          <w:sz w:val="20"/>
          <w:szCs w:val="20"/>
        </w:rPr>
        <w:t xml:space="preserve"> </w:t>
      </w:r>
      <w:r w:rsidR="00913BCE">
        <w:rPr>
          <w:rFonts w:ascii="Arial" w:hAnsi="Arial" w:cs="Arial"/>
          <w:b/>
          <w:sz w:val="20"/>
          <w:szCs w:val="20"/>
        </w:rPr>
        <w:t xml:space="preserve">Negative control outcomes for </w:t>
      </w:r>
      <w:r w:rsidR="008911AF">
        <w:rPr>
          <w:rFonts w:ascii="Arial" w:hAnsi="Arial" w:cs="Arial"/>
          <w:b/>
          <w:sz w:val="20"/>
          <w:szCs w:val="20"/>
        </w:rPr>
        <w:t>B</w:t>
      </w:r>
      <w:r w:rsidR="00C62B9E">
        <w:rPr>
          <w:rFonts w:ascii="Arial" w:hAnsi="Arial" w:cs="Arial"/>
          <w:b/>
          <w:sz w:val="20"/>
          <w:szCs w:val="20"/>
        </w:rPr>
        <w:t xml:space="preserve">P-CCBs </w:t>
      </w:r>
      <w:r w:rsidR="008911AF">
        <w:rPr>
          <w:rFonts w:ascii="Arial" w:hAnsi="Arial" w:cs="Arial"/>
          <w:b/>
          <w:sz w:val="20"/>
          <w:szCs w:val="20"/>
        </w:rPr>
        <w:t xml:space="preserve">versus </w:t>
      </w:r>
      <w:r w:rsidR="00C62B9E">
        <w:rPr>
          <w:rFonts w:ascii="Arial" w:hAnsi="Arial" w:cs="Arial"/>
          <w:b/>
          <w:sz w:val="20"/>
          <w:szCs w:val="20"/>
        </w:rPr>
        <w:t xml:space="preserve">amlodipine, showing percentage with each diagnosis during the exposure period, and the risk ratio. </w:t>
      </w:r>
      <w:r w:rsidR="00FE6E97" w:rsidRPr="00FE6E97">
        <w:rPr>
          <w:rFonts w:ascii="Arial" w:hAnsi="Arial" w:cs="Arial"/>
          <w:b/>
          <w:sz w:val="20"/>
          <w:szCs w:val="20"/>
        </w:rPr>
        <w:t>A: patients with no prior neuropsychiatric diagnosis. B: patients with a pr</w:t>
      </w:r>
      <w:r w:rsidR="001E04D2">
        <w:rPr>
          <w:rFonts w:ascii="Arial" w:hAnsi="Arial" w:cs="Arial"/>
          <w:b/>
          <w:sz w:val="20"/>
          <w:szCs w:val="20"/>
        </w:rPr>
        <w:t>ior neuropsychiatric diagnosis</w:t>
      </w:r>
    </w:p>
    <w:p w14:paraId="56CF74D9" w14:textId="77777777" w:rsidR="00FE6E97" w:rsidRPr="00FE6E97" w:rsidRDefault="00FE6E9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758" w:type="dxa"/>
        <w:tblInd w:w="-5" w:type="dxa"/>
        <w:tblLook w:val="04A0" w:firstRow="1" w:lastRow="0" w:firstColumn="1" w:lastColumn="0" w:noHBand="0" w:noVBand="1"/>
      </w:tblPr>
      <w:tblGrid>
        <w:gridCol w:w="2263"/>
        <w:gridCol w:w="1414"/>
        <w:gridCol w:w="1305"/>
        <w:gridCol w:w="1681"/>
        <w:gridCol w:w="1690"/>
        <w:gridCol w:w="1130"/>
        <w:gridCol w:w="1305"/>
        <w:gridCol w:w="1970"/>
      </w:tblGrid>
      <w:tr w:rsidR="00C62B9E" w:rsidRPr="00625C9E" w14:paraId="0D7151FA" w14:textId="54577946" w:rsidTr="00935428">
        <w:tc>
          <w:tcPr>
            <w:tcW w:w="2263" w:type="dxa"/>
          </w:tcPr>
          <w:p w14:paraId="3E5F1595" w14:textId="77777777" w:rsidR="00C62B9E" w:rsidRPr="00625C9E" w:rsidRDefault="00C62B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346D3E" w14:textId="77777777" w:rsidR="00C62B9E" w:rsidRPr="00625C9E" w:rsidRDefault="00C62B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C284B1" w14:textId="60CBD197" w:rsidR="00C62B9E" w:rsidRPr="00625C9E" w:rsidRDefault="00C62B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0" w:type="dxa"/>
            <w:gridSpan w:val="3"/>
          </w:tcPr>
          <w:p w14:paraId="2BC74D0C" w14:textId="469533DA" w:rsidR="00C62B9E" w:rsidRPr="00625C9E" w:rsidRDefault="00C62B9E" w:rsidP="001E04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A: no prior neuropsychiatric diagnosis</w:t>
            </w:r>
          </w:p>
        </w:tc>
        <w:tc>
          <w:tcPr>
            <w:tcW w:w="1690" w:type="dxa"/>
          </w:tcPr>
          <w:p w14:paraId="243736F3" w14:textId="77777777" w:rsidR="00C62B9E" w:rsidRPr="00625C9E" w:rsidRDefault="00C62B9E" w:rsidP="001E04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05" w:type="dxa"/>
            <w:gridSpan w:val="3"/>
          </w:tcPr>
          <w:p w14:paraId="1C8195D1" w14:textId="77777777" w:rsidR="00C62B9E" w:rsidRPr="00625C9E" w:rsidRDefault="00C62B9E" w:rsidP="001E04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  <w:p w14:paraId="3AD44826" w14:textId="772333A7" w:rsidR="00C62B9E" w:rsidRPr="00625C9E" w:rsidRDefault="00C62B9E" w:rsidP="001E04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62B9E" w:rsidRPr="00625C9E" w14:paraId="40F1DA41" w14:textId="3B6265F2" w:rsidTr="00935428">
        <w:tc>
          <w:tcPr>
            <w:tcW w:w="2263" w:type="dxa"/>
          </w:tcPr>
          <w:p w14:paraId="7AE90F35" w14:textId="77777777" w:rsidR="00C62B9E" w:rsidRPr="00625C9E" w:rsidRDefault="00C62B9E" w:rsidP="00FE6E9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629CEA" w14:textId="68B4CB53" w:rsidR="00C62B9E" w:rsidRPr="00625C9E" w:rsidRDefault="00C62B9E" w:rsidP="00FE6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52AA696" w14:textId="01B8F174" w:rsidR="00C62B9E" w:rsidRPr="00625C9E" w:rsidRDefault="00C62B9E" w:rsidP="00FE6E9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 (%)</w:t>
            </w:r>
          </w:p>
        </w:tc>
        <w:tc>
          <w:tcPr>
            <w:tcW w:w="1305" w:type="dxa"/>
          </w:tcPr>
          <w:p w14:paraId="20457959" w14:textId="39D1DAC7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Amlodipine (%)</w:t>
            </w:r>
          </w:p>
        </w:tc>
        <w:tc>
          <w:tcPr>
            <w:tcW w:w="1681" w:type="dxa"/>
          </w:tcPr>
          <w:p w14:paraId="6B30C132" w14:textId="77777777" w:rsidR="00E81F12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244D0F4B" w14:textId="2126DE74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690" w:type="dxa"/>
          </w:tcPr>
          <w:p w14:paraId="30C8E2D5" w14:textId="77777777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0" w:type="dxa"/>
          </w:tcPr>
          <w:p w14:paraId="3B50806C" w14:textId="0BF7CF6E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BP-CCB (%)</w:t>
            </w:r>
          </w:p>
        </w:tc>
        <w:tc>
          <w:tcPr>
            <w:tcW w:w="1305" w:type="dxa"/>
          </w:tcPr>
          <w:p w14:paraId="1A5B705A" w14:textId="4C2F55FE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Amlodipine (%)</w:t>
            </w:r>
          </w:p>
        </w:tc>
        <w:tc>
          <w:tcPr>
            <w:tcW w:w="1970" w:type="dxa"/>
          </w:tcPr>
          <w:p w14:paraId="21FB52E6" w14:textId="77777777" w:rsidR="00E81F12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48EDD07A" w14:textId="4870946F" w:rsidR="00C62B9E" w:rsidRPr="00625C9E" w:rsidRDefault="00C62B9E" w:rsidP="00FE6E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935428" w:rsidRPr="00625C9E" w14:paraId="4D6B184B" w14:textId="4D474208" w:rsidTr="00935428">
        <w:tc>
          <w:tcPr>
            <w:tcW w:w="2263" w:type="dxa"/>
          </w:tcPr>
          <w:p w14:paraId="194EB3E0" w14:textId="1909F678" w:rsidR="00935428" w:rsidRPr="00625C9E" w:rsidRDefault="00935428" w:rsidP="00935428">
            <w:pPr>
              <w:tabs>
                <w:tab w:val="center" w:pos="1518"/>
              </w:tabs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nign colonic polyp </w:t>
            </w:r>
          </w:p>
        </w:tc>
        <w:tc>
          <w:tcPr>
            <w:tcW w:w="1414" w:type="dxa"/>
          </w:tcPr>
          <w:p w14:paraId="7B575E0E" w14:textId="388EA3B3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305" w:type="dxa"/>
          </w:tcPr>
          <w:p w14:paraId="61C03C70" w14:textId="7B312333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681" w:type="dxa"/>
          </w:tcPr>
          <w:p w14:paraId="26DB908C" w14:textId="3809D119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85-1.03)</w:t>
            </w:r>
          </w:p>
        </w:tc>
        <w:tc>
          <w:tcPr>
            <w:tcW w:w="1690" w:type="dxa"/>
          </w:tcPr>
          <w:p w14:paraId="75A7490E" w14:textId="49C332DF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50450800" w14:textId="40B0783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305" w:type="dxa"/>
          </w:tcPr>
          <w:p w14:paraId="0350CA3C" w14:textId="079B03B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970" w:type="dxa"/>
          </w:tcPr>
          <w:p w14:paraId="41BD1AC0" w14:textId="772672AB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4 (0.83-1.06)</w:t>
            </w:r>
          </w:p>
        </w:tc>
      </w:tr>
      <w:tr w:rsidR="00935428" w:rsidRPr="00625C9E" w14:paraId="0F67DA5A" w14:textId="40283B78" w:rsidTr="00935428">
        <w:tc>
          <w:tcPr>
            <w:tcW w:w="2263" w:type="dxa"/>
          </w:tcPr>
          <w:p w14:paraId="208FCD71" w14:textId="32155339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nglion </w:t>
            </w:r>
          </w:p>
        </w:tc>
        <w:tc>
          <w:tcPr>
            <w:tcW w:w="1414" w:type="dxa"/>
          </w:tcPr>
          <w:p w14:paraId="47C92A83" w14:textId="0BA20FD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305" w:type="dxa"/>
          </w:tcPr>
          <w:p w14:paraId="0B70C1DA" w14:textId="42A067C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681" w:type="dxa"/>
          </w:tcPr>
          <w:p w14:paraId="7FC98F00" w14:textId="6BA78CB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75 (0.61-0.93)</w:t>
            </w:r>
          </w:p>
        </w:tc>
        <w:tc>
          <w:tcPr>
            <w:tcW w:w="1690" w:type="dxa"/>
          </w:tcPr>
          <w:p w14:paraId="36AFD294" w14:textId="233E68B7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27FE5CA" w14:textId="5CA0F1B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5" w:type="dxa"/>
          </w:tcPr>
          <w:p w14:paraId="2F9F5AB7" w14:textId="0719C40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970" w:type="dxa"/>
          </w:tcPr>
          <w:p w14:paraId="627E4927" w14:textId="2F7EE49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81 (0.63-1.05)</w:t>
            </w:r>
          </w:p>
        </w:tc>
      </w:tr>
      <w:tr w:rsidR="00935428" w:rsidRPr="00625C9E" w14:paraId="359AA8F8" w14:textId="5360068B" w:rsidTr="00935428">
        <w:tc>
          <w:tcPr>
            <w:tcW w:w="2263" w:type="dxa"/>
          </w:tcPr>
          <w:p w14:paraId="1E306732" w14:textId="48ACFD51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allux valgus</w:t>
            </w:r>
          </w:p>
        </w:tc>
        <w:tc>
          <w:tcPr>
            <w:tcW w:w="1414" w:type="dxa"/>
          </w:tcPr>
          <w:p w14:paraId="41F39AFE" w14:textId="2C392D55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5" w:type="dxa"/>
          </w:tcPr>
          <w:p w14:paraId="398DD419" w14:textId="0637257F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681" w:type="dxa"/>
          </w:tcPr>
          <w:p w14:paraId="110E840C" w14:textId="15CF14A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3 (0.70-0.98)</w:t>
            </w:r>
          </w:p>
        </w:tc>
        <w:tc>
          <w:tcPr>
            <w:tcW w:w="1690" w:type="dxa"/>
          </w:tcPr>
          <w:p w14:paraId="1BE6EFA1" w14:textId="51F6A149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4EC8657" w14:textId="00ED9DB3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5" w:type="dxa"/>
          </w:tcPr>
          <w:p w14:paraId="30EAAA79" w14:textId="42A3FFBC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970" w:type="dxa"/>
          </w:tcPr>
          <w:p w14:paraId="25E7D691" w14:textId="185D26FA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79 (0.63-0.98)</w:t>
            </w:r>
          </w:p>
        </w:tc>
      </w:tr>
      <w:tr w:rsidR="00935428" w:rsidRPr="00625C9E" w14:paraId="2E6668C6" w14:textId="5CC599AA" w:rsidTr="00935428">
        <w:tc>
          <w:tcPr>
            <w:tcW w:w="2263" w:type="dxa"/>
          </w:tcPr>
          <w:p w14:paraId="0950F0BD" w14:textId="3E27CFD6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ernia</w:t>
            </w:r>
          </w:p>
        </w:tc>
        <w:tc>
          <w:tcPr>
            <w:tcW w:w="1414" w:type="dxa"/>
          </w:tcPr>
          <w:p w14:paraId="01303072" w14:textId="34D0F4B9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305" w:type="dxa"/>
          </w:tcPr>
          <w:p w14:paraId="30BF3837" w14:textId="36F11BB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681" w:type="dxa"/>
          </w:tcPr>
          <w:p w14:paraId="32DC75AB" w14:textId="4457934C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1 (0.85-0.97)</w:t>
            </w:r>
          </w:p>
        </w:tc>
        <w:tc>
          <w:tcPr>
            <w:tcW w:w="1690" w:type="dxa"/>
          </w:tcPr>
          <w:p w14:paraId="23221FCF" w14:textId="61C6BC45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E9ADE60" w14:textId="0B05FF0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305" w:type="dxa"/>
          </w:tcPr>
          <w:p w14:paraId="2651E261" w14:textId="1C32A96A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970" w:type="dxa"/>
          </w:tcPr>
          <w:p w14:paraId="23A50380" w14:textId="1C7E8E5A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88-1.03)</w:t>
            </w:r>
          </w:p>
        </w:tc>
      </w:tr>
      <w:tr w:rsidR="00935428" w:rsidRPr="00625C9E" w14:paraId="11598DE3" w14:textId="603CC761" w:rsidTr="00935428">
        <w:tc>
          <w:tcPr>
            <w:tcW w:w="2263" w:type="dxa"/>
          </w:tcPr>
          <w:p w14:paraId="29CE3CFD" w14:textId="07E5F898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Ingrowing nail</w:t>
            </w:r>
          </w:p>
        </w:tc>
        <w:tc>
          <w:tcPr>
            <w:tcW w:w="1414" w:type="dxa"/>
          </w:tcPr>
          <w:p w14:paraId="68066D35" w14:textId="6D37E73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5" w:type="dxa"/>
          </w:tcPr>
          <w:p w14:paraId="5998660A" w14:textId="467A00F1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681" w:type="dxa"/>
          </w:tcPr>
          <w:p w14:paraId="468F7B07" w14:textId="6EBA9B8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99-1.42)</w:t>
            </w:r>
          </w:p>
        </w:tc>
        <w:tc>
          <w:tcPr>
            <w:tcW w:w="1690" w:type="dxa"/>
          </w:tcPr>
          <w:p w14:paraId="731A21C6" w14:textId="3DB9BC00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96F9CE1" w14:textId="780BA3E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5" w:type="dxa"/>
          </w:tcPr>
          <w:p w14:paraId="19E21558" w14:textId="03EC189B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970" w:type="dxa"/>
          </w:tcPr>
          <w:p w14:paraId="16B9C815" w14:textId="63712D5B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86-1.28)</w:t>
            </w:r>
          </w:p>
        </w:tc>
      </w:tr>
      <w:tr w:rsidR="00935428" w:rsidRPr="00625C9E" w14:paraId="52DE5511" w14:textId="3AB9F85A" w:rsidTr="00935428">
        <w:tc>
          <w:tcPr>
            <w:tcW w:w="2263" w:type="dxa"/>
          </w:tcPr>
          <w:p w14:paraId="33A50ACB" w14:textId="28D7374C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baceous cyst</w:t>
            </w:r>
          </w:p>
        </w:tc>
        <w:tc>
          <w:tcPr>
            <w:tcW w:w="1414" w:type="dxa"/>
          </w:tcPr>
          <w:p w14:paraId="5D9BD29B" w14:textId="0E814CB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5" w:type="dxa"/>
          </w:tcPr>
          <w:p w14:paraId="3DEB5B60" w14:textId="0F92483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681" w:type="dxa"/>
          </w:tcPr>
          <w:p w14:paraId="091D4E44" w14:textId="07ED90D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87-1.16)</w:t>
            </w:r>
          </w:p>
        </w:tc>
        <w:tc>
          <w:tcPr>
            <w:tcW w:w="1690" w:type="dxa"/>
          </w:tcPr>
          <w:p w14:paraId="37D12BA3" w14:textId="67B9A528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45038C1" w14:textId="5C312E25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5" w:type="dxa"/>
          </w:tcPr>
          <w:p w14:paraId="549E2AD7" w14:textId="6591980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970" w:type="dxa"/>
          </w:tcPr>
          <w:p w14:paraId="0B796612" w14:textId="79A0CCA1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81-1.16)</w:t>
            </w:r>
          </w:p>
        </w:tc>
      </w:tr>
      <w:tr w:rsidR="00935428" w:rsidRPr="00625C9E" w14:paraId="1E341E89" w14:textId="66FE08F7" w:rsidTr="00935428">
        <w:tc>
          <w:tcPr>
            <w:tcW w:w="2263" w:type="dxa"/>
          </w:tcPr>
          <w:p w14:paraId="73EC3A10" w14:textId="06AB6DD2" w:rsidR="00935428" w:rsidRPr="00625C9E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nile keratosis</w:t>
            </w:r>
          </w:p>
        </w:tc>
        <w:tc>
          <w:tcPr>
            <w:tcW w:w="1414" w:type="dxa"/>
          </w:tcPr>
          <w:p w14:paraId="487C6608" w14:textId="6048C85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305" w:type="dxa"/>
          </w:tcPr>
          <w:p w14:paraId="6763223C" w14:textId="7D8FCF2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681" w:type="dxa"/>
          </w:tcPr>
          <w:p w14:paraId="61255620" w14:textId="3FDA5941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9 (1.00-1.19)</w:t>
            </w:r>
          </w:p>
        </w:tc>
        <w:tc>
          <w:tcPr>
            <w:tcW w:w="1690" w:type="dxa"/>
          </w:tcPr>
          <w:p w14:paraId="3CEC6E60" w14:textId="6A27C92B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065ECE7" w14:textId="252D9855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305" w:type="dxa"/>
          </w:tcPr>
          <w:p w14:paraId="113E4D9C" w14:textId="67D09D8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970" w:type="dxa"/>
          </w:tcPr>
          <w:p w14:paraId="3AAACAAA" w14:textId="664BD80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92-1.18)</w:t>
            </w:r>
          </w:p>
        </w:tc>
      </w:tr>
      <w:tr w:rsidR="00935428" w:rsidRPr="00625C9E" w14:paraId="68FF051F" w14:textId="7578753D" w:rsidTr="00935428">
        <w:tc>
          <w:tcPr>
            <w:tcW w:w="2263" w:type="dxa"/>
          </w:tcPr>
          <w:p w14:paraId="4ACE587B" w14:textId="218429FF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Trigger finger</w:t>
            </w:r>
          </w:p>
        </w:tc>
        <w:tc>
          <w:tcPr>
            <w:tcW w:w="1414" w:type="dxa"/>
          </w:tcPr>
          <w:p w14:paraId="69253475" w14:textId="4953D12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5" w:type="dxa"/>
          </w:tcPr>
          <w:p w14:paraId="535A5B2C" w14:textId="1F720CF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681" w:type="dxa"/>
          </w:tcPr>
          <w:p w14:paraId="4C688BB0" w14:textId="369EE19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2 (0.70-0.96)</w:t>
            </w:r>
          </w:p>
        </w:tc>
        <w:tc>
          <w:tcPr>
            <w:tcW w:w="1690" w:type="dxa"/>
          </w:tcPr>
          <w:p w14:paraId="03A7FBC3" w14:textId="53CF1D52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61C3BD92" w14:textId="4D0A2CE5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5" w:type="dxa"/>
          </w:tcPr>
          <w:p w14:paraId="2D4C73B0" w14:textId="04DB02A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970" w:type="dxa"/>
          </w:tcPr>
          <w:p w14:paraId="29368DFD" w14:textId="1902F52B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76-1.12)</w:t>
            </w:r>
          </w:p>
        </w:tc>
      </w:tr>
      <w:tr w:rsidR="00935428" w:rsidRPr="00625C9E" w14:paraId="5E8CDA83" w14:textId="665AC90B" w:rsidTr="00935428">
        <w:tc>
          <w:tcPr>
            <w:tcW w:w="2263" w:type="dxa"/>
          </w:tcPr>
          <w:p w14:paraId="67817006" w14:textId="0C7253BB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Otalgia</w:t>
            </w:r>
          </w:p>
        </w:tc>
        <w:tc>
          <w:tcPr>
            <w:tcW w:w="1414" w:type="dxa"/>
          </w:tcPr>
          <w:p w14:paraId="6BB38A8A" w14:textId="3998502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5" w:type="dxa"/>
          </w:tcPr>
          <w:p w14:paraId="61D6D3B5" w14:textId="5E97BBA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681" w:type="dxa"/>
          </w:tcPr>
          <w:p w14:paraId="09849F19" w14:textId="08412292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79-1.02)</w:t>
            </w:r>
          </w:p>
        </w:tc>
        <w:tc>
          <w:tcPr>
            <w:tcW w:w="1690" w:type="dxa"/>
          </w:tcPr>
          <w:p w14:paraId="3B620A7F" w14:textId="050BB409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3FD83B7A" w14:textId="7FE6A22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305" w:type="dxa"/>
          </w:tcPr>
          <w:p w14:paraId="656E9667" w14:textId="42CF8C4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970" w:type="dxa"/>
          </w:tcPr>
          <w:p w14:paraId="43DF8FB3" w14:textId="5F16E59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6 (0.75-0.98)</w:t>
            </w:r>
          </w:p>
        </w:tc>
      </w:tr>
      <w:tr w:rsidR="00935428" w:rsidRPr="00625C9E" w14:paraId="1AB67D0F" w14:textId="2BED7155" w:rsidTr="00935428">
        <w:tc>
          <w:tcPr>
            <w:tcW w:w="2263" w:type="dxa"/>
          </w:tcPr>
          <w:p w14:paraId="5CA7BF69" w14:textId="1406AC91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nycholysis</w:t>
            </w:r>
          </w:p>
        </w:tc>
        <w:tc>
          <w:tcPr>
            <w:tcW w:w="1414" w:type="dxa"/>
          </w:tcPr>
          <w:p w14:paraId="2A670799" w14:textId="68FECA53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305" w:type="dxa"/>
          </w:tcPr>
          <w:p w14:paraId="4D9B3400" w14:textId="0DB3A49F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681" w:type="dxa"/>
          </w:tcPr>
          <w:p w14:paraId="5626BF69" w14:textId="45D7DDC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76-1.21)</w:t>
            </w:r>
          </w:p>
        </w:tc>
        <w:tc>
          <w:tcPr>
            <w:tcW w:w="1690" w:type="dxa"/>
          </w:tcPr>
          <w:p w14:paraId="6BD5E793" w14:textId="11488EDF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78A1010" w14:textId="64731311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5" w:type="dxa"/>
          </w:tcPr>
          <w:p w14:paraId="76970562" w14:textId="13DDADBE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970" w:type="dxa"/>
          </w:tcPr>
          <w:p w14:paraId="4F2197A7" w14:textId="39768CDC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71-1.26)</w:t>
            </w:r>
          </w:p>
        </w:tc>
      </w:tr>
      <w:tr w:rsidR="00935428" w:rsidRPr="00625C9E" w14:paraId="5E2115BB" w14:textId="2766BD8D" w:rsidTr="00935428">
        <w:tc>
          <w:tcPr>
            <w:tcW w:w="2263" w:type="dxa"/>
          </w:tcPr>
          <w:p w14:paraId="20079B0B" w14:textId="742B3AAA" w:rsidR="00935428" w:rsidRPr="00625C9E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warts</w:t>
            </w:r>
          </w:p>
        </w:tc>
        <w:tc>
          <w:tcPr>
            <w:tcW w:w="1414" w:type="dxa"/>
          </w:tcPr>
          <w:p w14:paraId="5ED3AB05" w14:textId="00F7A71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05" w:type="dxa"/>
          </w:tcPr>
          <w:p w14:paraId="7954B73B" w14:textId="70109F3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681" w:type="dxa"/>
          </w:tcPr>
          <w:p w14:paraId="42063929" w14:textId="05650C7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89-1.22)</w:t>
            </w:r>
          </w:p>
        </w:tc>
        <w:tc>
          <w:tcPr>
            <w:tcW w:w="1690" w:type="dxa"/>
          </w:tcPr>
          <w:p w14:paraId="0CFECEEB" w14:textId="24D1056E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3CBB4F0" w14:textId="2B33728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305" w:type="dxa"/>
          </w:tcPr>
          <w:p w14:paraId="38E902E6" w14:textId="5820A9FC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970" w:type="dxa"/>
          </w:tcPr>
          <w:p w14:paraId="2B828D83" w14:textId="78D08FD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4 (0.78-1.13)</w:t>
            </w:r>
          </w:p>
        </w:tc>
      </w:tr>
      <w:tr w:rsidR="00935428" w:rsidRPr="00625C9E" w14:paraId="1B1D7F15" w14:textId="585CA2E1" w:rsidTr="00935428">
        <w:tc>
          <w:tcPr>
            <w:tcW w:w="2263" w:type="dxa"/>
          </w:tcPr>
          <w:p w14:paraId="364BA184" w14:textId="1BBE9115" w:rsidR="00935428" w:rsidRPr="00625C9E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Cutaneous abscess</w:t>
            </w:r>
          </w:p>
        </w:tc>
        <w:tc>
          <w:tcPr>
            <w:tcW w:w="1414" w:type="dxa"/>
          </w:tcPr>
          <w:p w14:paraId="0E802517" w14:textId="112F70E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5" w:type="dxa"/>
          </w:tcPr>
          <w:p w14:paraId="651B988D" w14:textId="205E3BFF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681" w:type="dxa"/>
          </w:tcPr>
          <w:p w14:paraId="6EB85813" w14:textId="109C08E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81-1.03)</w:t>
            </w:r>
          </w:p>
        </w:tc>
        <w:tc>
          <w:tcPr>
            <w:tcW w:w="1690" w:type="dxa"/>
          </w:tcPr>
          <w:p w14:paraId="7569B11B" w14:textId="6DDFD3D7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3117BE99" w14:textId="291493C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305" w:type="dxa"/>
          </w:tcPr>
          <w:p w14:paraId="76F7CA6C" w14:textId="4A50E0C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970" w:type="dxa"/>
          </w:tcPr>
          <w:p w14:paraId="74E175B1" w14:textId="3D08F57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1 (0.72-0.92)</w:t>
            </w:r>
          </w:p>
        </w:tc>
      </w:tr>
      <w:tr w:rsidR="00935428" w:rsidRPr="00625C9E" w14:paraId="7B67ADBD" w14:textId="514B3D4C" w:rsidTr="00935428">
        <w:tc>
          <w:tcPr>
            <w:tcW w:w="2263" w:type="dxa"/>
          </w:tcPr>
          <w:p w14:paraId="55A10731" w14:textId="47986935" w:rsidR="00935428" w:rsidRPr="00625C9E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D9DD658" w14:textId="24B675D2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B34A4E4" w14:textId="43FE789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3DA69E23" w14:textId="77777777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337D1C4" w14:textId="7BF1FB61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30" w:type="dxa"/>
          </w:tcPr>
          <w:p w14:paraId="3C0D805A" w14:textId="023725A1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05" w:type="dxa"/>
          </w:tcPr>
          <w:p w14:paraId="6D01DC27" w14:textId="29240A24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970" w:type="dxa"/>
          </w:tcPr>
          <w:p w14:paraId="4E7B6F97" w14:textId="7499B3EC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935428" w:rsidRPr="00625C9E" w14:paraId="1C899E7C" w14:textId="2DC74CA9" w:rsidTr="00935428">
        <w:tc>
          <w:tcPr>
            <w:tcW w:w="2263" w:type="dxa"/>
          </w:tcPr>
          <w:p w14:paraId="53812950" w14:textId="6899F004" w:rsidR="00935428" w:rsidRPr="00625C9E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414" w:type="dxa"/>
          </w:tcPr>
          <w:p w14:paraId="1D1AD36E" w14:textId="4B5265EB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92DF5FC" w14:textId="7720E3CD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34281E9" w14:textId="4D0E26F6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color w:val="000000" w:themeColor="text1"/>
                <w:sz w:val="20"/>
                <w:szCs w:val="20"/>
              </w:rPr>
              <w:t>0.94 (0.87-1.02)</w:t>
            </w:r>
          </w:p>
        </w:tc>
        <w:tc>
          <w:tcPr>
            <w:tcW w:w="1690" w:type="dxa"/>
          </w:tcPr>
          <w:p w14:paraId="13F61506" w14:textId="78DDDF86" w:rsidR="00935428" w:rsidRPr="00625C9E" w:rsidRDefault="00935428" w:rsidP="00935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97EBEC9" w14:textId="572C92D8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E69D127" w14:textId="082040F9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14:paraId="51D4BA79" w14:textId="0FF29710" w:rsidR="00935428" w:rsidRPr="00935428" w:rsidRDefault="00935428" w:rsidP="0093542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54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2 (0.87-0.97)</w:t>
            </w:r>
          </w:p>
        </w:tc>
      </w:tr>
    </w:tbl>
    <w:p w14:paraId="4B74B98D" w14:textId="77777777" w:rsidR="00FE6E97" w:rsidRPr="00625C9E" w:rsidRDefault="00FE6E97">
      <w:pPr>
        <w:rPr>
          <w:rFonts w:ascii="Arial" w:hAnsi="Arial" w:cs="Arial"/>
          <w:sz w:val="20"/>
          <w:szCs w:val="20"/>
        </w:rPr>
      </w:pPr>
    </w:p>
    <w:p w14:paraId="72BE74AC" w14:textId="77777777" w:rsidR="00FE6E97" w:rsidRDefault="00FE6E97"/>
    <w:p w14:paraId="0F8EE898" w14:textId="1B21830B" w:rsidR="00593ABD" w:rsidRDefault="00593AB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066629" w14:textId="3BEF951F" w:rsidR="00593ABD" w:rsidRPr="00FE6E97" w:rsidRDefault="00593ABD" w:rsidP="00593A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FE6E97">
        <w:rPr>
          <w:rFonts w:ascii="Arial" w:hAnsi="Arial" w:cs="Arial"/>
          <w:b/>
          <w:sz w:val="20"/>
          <w:szCs w:val="20"/>
        </w:rPr>
        <w:t>Table</w:t>
      </w:r>
      <w:r w:rsidR="00935428">
        <w:rPr>
          <w:rFonts w:ascii="Arial" w:hAnsi="Arial" w:cs="Arial"/>
          <w:b/>
          <w:sz w:val="20"/>
          <w:szCs w:val="20"/>
        </w:rPr>
        <w:t xml:space="preserve"> 6</w:t>
      </w:r>
      <w:r w:rsidR="00913BCE">
        <w:rPr>
          <w:rFonts w:ascii="Arial" w:hAnsi="Arial" w:cs="Arial"/>
          <w:b/>
          <w:sz w:val="20"/>
          <w:szCs w:val="20"/>
        </w:rPr>
        <w:t>B</w:t>
      </w:r>
      <w:r w:rsidRPr="00FE6E97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 xml:space="preserve">Negative control outcomes for BP-CCBs versus verapamil or diltiazem, showing percentage with each diagnosis during the exposure period, and the risk ratio. </w:t>
      </w:r>
      <w:r w:rsidRPr="00FE6E97">
        <w:rPr>
          <w:rFonts w:ascii="Arial" w:hAnsi="Arial" w:cs="Arial"/>
          <w:b/>
          <w:sz w:val="20"/>
          <w:szCs w:val="20"/>
        </w:rPr>
        <w:t>A: patients with no prior neuropsychiatric diagnosis. B: patients with a pr</w:t>
      </w:r>
      <w:r>
        <w:rPr>
          <w:rFonts w:ascii="Arial" w:hAnsi="Arial" w:cs="Arial"/>
          <w:b/>
          <w:sz w:val="20"/>
          <w:szCs w:val="20"/>
        </w:rPr>
        <w:t>ior neuropsychiatric diagnosis</w:t>
      </w:r>
    </w:p>
    <w:p w14:paraId="118A1AF9" w14:textId="77777777" w:rsidR="00593ABD" w:rsidRPr="00FE6E97" w:rsidRDefault="00593ABD" w:rsidP="00593AB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900" w:type="dxa"/>
        <w:tblInd w:w="-5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843"/>
        <w:gridCol w:w="1257"/>
        <w:gridCol w:w="1132"/>
        <w:gridCol w:w="1580"/>
        <w:gridCol w:w="1843"/>
      </w:tblGrid>
      <w:tr w:rsidR="00593ABD" w:rsidRPr="00625C9E" w14:paraId="03B2DD52" w14:textId="77777777" w:rsidTr="00593ABD">
        <w:tc>
          <w:tcPr>
            <w:tcW w:w="2694" w:type="dxa"/>
          </w:tcPr>
          <w:p w14:paraId="7A398178" w14:textId="77777777" w:rsidR="00593ABD" w:rsidRPr="00625C9E" w:rsidRDefault="00593ABD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8CF95" w14:textId="77777777" w:rsidR="00593ABD" w:rsidRPr="00625C9E" w:rsidRDefault="00593ABD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B04BB0" w14:textId="77777777" w:rsidR="00593ABD" w:rsidRPr="00625C9E" w:rsidRDefault="00593ABD" w:rsidP="00774D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gridSpan w:val="3"/>
          </w:tcPr>
          <w:p w14:paraId="01548080" w14:textId="77777777" w:rsidR="00593ABD" w:rsidRPr="00625C9E" w:rsidRDefault="00593ABD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A: no prior neuropsychiatric diagnosis</w:t>
            </w:r>
          </w:p>
        </w:tc>
        <w:tc>
          <w:tcPr>
            <w:tcW w:w="1257" w:type="dxa"/>
          </w:tcPr>
          <w:p w14:paraId="21D24EA5" w14:textId="77777777" w:rsidR="00593ABD" w:rsidRPr="00625C9E" w:rsidRDefault="00593ABD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5" w:type="dxa"/>
            <w:gridSpan w:val="3"/>
          </w:tcPr>
          <w:p w14:paraId="1C1FE6DD" w14:textId="77777777" w:rsidR="00593ABD" w:rsidRPr="00625C9E" w:rsidRDefault="00593ABD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  <w:p w14:paraId="0EE85FE0" w14:textId="77777777" w:rsidR="00593ABD" w:rsidRPr="00625C9E" w:rsidRDefault="00593ABD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93ABD" w:rsidRPr="00625C9E" w14:paraId="28C994A9" w14:textId="77777777" w:rsidTr="00593ABD">
        <w:tc>
          <w:tcPr>
            <w:tcW w:w="2694" w:type="dxa"/>
          </w:tcPr>
          <w:p w14:paraId="7FE152D0" w14:textId="77777777" w:rsidR="00593ABD" w:rsidRPr="00625C9E" w:rsidRDefault="00593ABD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32EAB8" w14:textId="77777777" w:rsidR="00593ABD" w:rsidRPr="00625C9E" w:rsidRDefault="00593ABD" w:rsidP="00774D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334FC" w14:textId="77777777" w:rsidR="00593ABD" w:rsidRPr="00625C9E" w:rsidRDefault="00593ABD" w:rsidP="00774DB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 (%)</w:t>
            </w:r>
          </w:p>
        </w:tc>
        <w:tc>
          <w:tcPr>
            <w:tcW w:w="1417" w:type="dxa"/>
          </w:tcPr>
          <w:p w14:paraId="56F4A4D4" w14:textId="3DEA116F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apamil or diltiazem</w:t>
            </w:r>
            <w:r w:rsidRPr="00625C9E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</w:tcPr>
          <w:p w14:paraId="02643E8C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5AC0390E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257" w:type="dxa"/>
          </w:tcPr>
          <w:p w14:paraId="1B59B0C5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2" w:type="dxa"/>
          </w:tcPr>
          <w:p w14:paraId="5ADF4883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BP-CCB (%)</w:t>
            </w:r>
          </w:p>
        </w:tc>
        <w:tc>
          <w:tcPr>
            <w:tcW w:w="1580" w:type="dxa"/>
          </w:tcPr>
          <w:p w14:paraId="42EDA65A" w14:textId="28D04FCC" w:rsidR="00593ABD" w:rsidRPr="00625C9E" w:rsidRDefault="00593ABD" w:rsidP="00593A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Verapamil or diltiazem </w:t>
            </w:r>
            <w:r w:rsidRPr="00625C9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843" w:type="dxa"/>
          </w:tcPr>
          <w:p w14:paraId="32139F97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35DE35FA" w14:textId="77777777" w:rsidR="00593ABD" w:rsidRPr="00625C9E" w:rsidRDefault="00593ABD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593ABD" w:rsidRPr="00625C9E" w14:paraId="09FA769D" w14:textId="77777777" w:rsidTr="00593ABD">
        <w:tc>
          <w:tcPr>
            <w:tcW w:w="2694" w:type="dxa"/>
          </w:tcPr>
          <w:p w14:paraId="5858CCE4" w14:textId="77777777" w:rsidR="00593ABD" w:rsidRPr="00625C9E" w:rsidRDefault="00593ABD" w:rsidP="00593ABD">
            <w:pPr>
              <w:tabs>
                <w:tab w:val="center" w:pos="1518"/>
              </w:tabs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nign colonic polyp </w:t>
            </w:r>
          </w:p>
        </w:tc>
        <w:tc>
          <w:tcPr>
            <w:tcW w:w="1134" w:type="dxa"/>
          </w:tcPr>
          <w:p w14:paraId="61B93B31" w14:textId="3A6C0B9E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417" w:type="dxa"/>
          </w:tcPr>
          <w:p w14:paraId="1A20A404" w14:textId="05D7DA09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843" w:type="dxa"/>
          </w:tcPr>
          <w:p w14:paraId="7140DF6D" w14:textId="3C66023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b/>
                <w:bCs/>
                <w:sz w:val="20"/>
                <w:szCs w:val="20"/>
              </w:rPr>
              <w:t>0.92 (0.85-0.99)</w:t>
            </w:r>
          </w:p>
        </w:tc>
        <w:tc>
          <w:tcPr>
            <w:tcW w:w="1257" w:type="dxa"/>
          </w:tcPr>
          <w:p w14:paraId="60C85EB8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1E69815" w14:textId="31A8B278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580" w:type="dxa"/>
          </w:tcPr>
          <w:p w14:paraId="06650BF0" w14:textId="3BB27739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43" w:type="dxa"/>
          </w:tcPr>
          <w:p w14:paraId="6D87B367" w14:textId="64748D2C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b/>
                <w:bCs/>
                <w:sz w:val="20"/>
                <w:szCs w:val="20"/>
              </w:rPr>
              <w:t>0.85 (0.77-0.93)</w:t>
            </w:r>
          </w:p>
        </w:tc>
      </w:tr>
      <w:tr w:rsidR="00593ABD" w:rsidRPr="00625C9E" w14:paraId="75AF1E3F" w14:textId="77777777" w:rsidTr="00593ABD">
        <w:tc>
          <w:tcPr>
            <w:tcW w:w="2694" w:type="dxa"/>
          </w:tcPr>
          <w:p w14:paraId="68A5277F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nglion </w:t>
            </w:r>
          </w:p>
        </w:tc>
        <w:tc>
          <w:tcPr>
            <w:tcW w:w="1134" w:type="dxa"/>
          </w:tcPr>
          <w:p w14:paraId="22E91166" w14:textId="66DCD620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17" w:type="dxa"/>
          </w:tcPr>
          <w:p w14:paraId="624D3CDC" w14:textId="6976A6AC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843" w:type="dxa"/>
          </w:tcPr>
          <w:p w14:paraId="4824B6B6" w14:textId="306FBE7D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b/>
                <w:bCs/>
                <w:sz w:val="20"/>
                <w:szCs w:val="20"/>
              </w:rPr>
              <w:t>0.78 (0.63-0.95)</w:t>
            </w:r>
          </w:p>
        </w:tc>
        <w:tc>
          <w:tcPr>
            <w:tcW w:w="1257" w:type="dxa"/>
          </w:tcPr>
          <w:p w14:paraId="43824872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8221F91" w14:textId="247014DA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80" w:type="dxa"/>
          </w:tcPr>
          <w:p w14:paraId="5021FBEE" w14:textId="5850FCCC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14:paraId="42CAB5D9" w14:textId="6658CA84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b/>
                <w:bCs/>
                <w:sz w:val="20"/>
                <w:szCs w:val="20"/>
              </w:rPr>
              <w:t>0.76 (0.62-0.95)</w:t>
            </w:r>
          </w:p>
        </w:tc>
      </w:tr>
      <w:tr w:rsidR="00593ABD" w:rsidRPr="00625C9E" w14:paraId="2A926B8D" w14:textId="77777777" w:rsidTr="00593ABD">
        <w:tc>
          <w:tcPr>
            <w:tcW w:w="2694" w:type="dxa"/>
          </w:tcPr>
          <w:p w14:paraId="5A283D9D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allux valgus</w:t>
            </w:r>
          </w:p>
        </w:tc>
        <w:tc>
          <w:tcPr>
            <w:tcW w:w="1134" w:type="dxa"/>
          </w:tcPr>
          <w:p w14:paraId="54D08B12" w14:textId="28A7CDCC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417" w:type="dxa"/>
          </w:tcPr>
          <w:p w14:paraId="5F7425FA" w14:textId="5C2E813E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43" w:type="dxa"/>
          </w:tcPr>
          <w:p w14:paraId="05E1CC01" w14:textId="49EB9854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7 (0.83-1.13)</w:t>
            </w:r>
          </w:p>
        </w:tc>
        <w:tc>
          <w:tcPr>
            <w:tcW w:w="1257" w:type="dxa"/>
          </w:tcPr>
          <w:p w14:paraId="425BF038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C1B747A" w14:textId="687B1BF5" w:rsidR="00593ABD" w:rsidRPr="0008230F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80" w:type="dxa"/>
          </w:tcPr>
          <w:p w14:paraId="245047E2" w14:textId="42EBCF42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843" w:type="dxa"/>
          </w:tcPr>
          <w:p w14:paraId="36E28198" w14:textId="775E1B9E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b/>
                <w:bCs/>
                <w:sz w:val="20"/>
                <w:szCs w:val="20"/>
              </w:rPr>
              <w:t>0.81 (0.69-0.96)</w:t>
            </w:r>
          </w:p>
        </w:tc>
      </w:tr>
      <w:tr w:rsidR="00593ABD" w:rsidRPr="00625C9E" w14:paraId="02DE545C" w14:textId="77777777" w:rsidTr="00593ABD">
        <w:tc>
          <w:tcPr>
            <w:tcW w:w="2694" w:type="dxa"/>
          </w:tcPr>
          <w:p w14:paraId="4E34D710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ernia</w:t>
            </w:r>
          </w:p>
        </w:tc>
        <w:tc>
          <w:tcPr>
            <w:tcW w:w="1134" w:type="dxa"/>
          </w:tcPr>
          <w:p w14:paraId="5C2B6EA8" w14:textId="4FC707E6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417" w:type="dxa"/>
          </w:tcPr>
          <w:p w14:paraId="094107D0" w14:textId="1F46B394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843" w:type="dxa"/>
          </w:tcPr>
          <w:p w14:paraId="1ED575CE" w14:textId="6E3F9CF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b/>
                <w:bCs/>
                <w:sz w:val="20"/>
                <w:szCs w:val="20"/>
              </w:rPr>
              <w:t>0.85 (0.80-0.90)</w:t>
            </w:r>
          </w:p>
        </w:tc>
        <w:tc>
          <w:tcPr>
            <w:tcW w:w="1257" w:type="dxa"/>
          </w:tcPr>
          <w:p w14:paraId="7E151EFF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B532190" w14:textId="43F6D3C4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580" w:type="dxa"/>
          </w:tcPr>
          <w:p w14:paraId="0F3B4DC8" w14:textId="763FE4FF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843" w:type="dxa"/>
          </w:tcPr>
          <w:p w14:paraId="7123BB88" w14:textId="70566B4A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b/>
                <w:bCs/>
                <w:sz w:val="20"/>
                <w:szCs w:val="20"/>
              </w:rPr>
              <w:t>0.82 (0.78-0.88)</w:t>
            </w:r>
          </w:p>
        </w:tc>
      </w:tr>
      <w:tr w:rsidR="00593ABD" w:rsidRPr="00625C9E" w14:paraId="00361BA7" w14:textId="77777777" w:rsidTr="00593ABD">
        <w:tc>
          <w:tcPr>
            <w:tcW w:w="2694" w:type="dxa"/>
          </w:tcPr>
          <w:p w14:paraId="2656FBF4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Ingrowing nail</w:t>
            </w:r>
          </w:p>
        </w:tc>
        <w:tc>
          <w:tcPr>
            <w:tcW w:w="1134" w:type="dxa"/>
          </w:tcPr>
          <w:p w14:paraId="720C91C3" w14:textId="1E27B279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417" w:type="dxa"/>
          </w:tcPr>
          <w:p w14:paraId="6740D9AD" w14:textId="17136D8F" w:rsidR="00593ABD" w:rsidRPr="00593ABD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3AB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43" w:type="dxa"/>
          </w:tcPr>
          <w:p w14:paraId="3DEBBB28" w14:textId="19759064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16 (0.99-1.37)</w:t>
            </w:r>
          </w:p>
        </w:tc>
        <w:tc>
          <w:tcPr>
            <w:tcW w:w="1257" w:type="dxa"/>
          </w:tcPr>
          <w:p w14:paraId="1777CA4C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9987423" w14:textId="2F721D29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80" w:type="dxa"/>
          </w:tcPr>
          <w:p w14:paraId="18AC5B34" w14:textId="59A7891D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843" w:type="dxa"/>
          </w:tcPr>
          <w:p w14:paraId="2733905E" w14:textId="3E5EEF7E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01 (0.86-1.17)</w:t>
            </w:r>
          </w:p>
        </w:tc>
      </w:tr>
      <w:tr w:rsidR="00593ABD" w:rsidRPr="00625C9E" w14:paraId="715E864A" w14:textId="77777777" w:rsidTr="00593ABD">
        <w:tc>
          <w:tcPr>
            <w:tcW w:w="2694" w:type="dxa"/>
          </w:tcPr>
          <w:p w14:paraId="36CF7D4E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baceous cyst</w:t>
            </w:r>
          </w:p>
        </w:tc>
        <w:tc>
          <w:tcPr>
            <w:tcW w:w="1134" w:type="dxa"/>
          </w:tcPr>
          <w:p w14:paraId="5106F68C" w14:textId="0DE7CCF4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132D3F97" w14:textId="037F82D1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843" w:type="dxa"/>
          </w:tcPr>
          <w:p w14:paraId="49ED3874" w14:textId="4E310C1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3 (0.82-1.06)</w:t>
            </w:r>
          </w:p>
        </w:tc>
        <w:tc>
          <w:tcPr>
            <w:tcW w:w="1257" w:type="dxa"/>
          </w:tcPr>
          <w:p w14:paraId="2C9BA79D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A79F3F8" w14:textId="5E9DD05F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80" w:type="dxa"/>
          </w:tcPr>
          <w:p w14:paraId="63916B4D" w14:textId="33FD1168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43" w:type="dxa"/>
          </w:tcPr>
          <w:p w14:paraId="5CCE4CA0" w14:textId="5B16871E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8 (0.84-1.13)</w:t>
            </w:r>
          </w:p>
        </w:tc>
      </w:tr>
      <w:tr w:rsidR="00593ABD" w:rsidRPr="00625C9E" w14:paraId="216EADF5" w14:textId="77777777" w:rsidTr="00593ABD">
        <w:tc>
          <w:tcPr>
            <w:tcW w:w="2694" w:type="dxa"/>
          </w:tcPr>
          <w:p w14:paraId="5252C1DD" w14:textId="77777777" w:rsidR="00593ABD" w:rsidRPr="00625C9E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nile keratosis</w:t>
            </w:r>
          </w:p>
        </w:tc>
        <w:tc>
          <w:tcPr>
            <w:tcW w:w="1134" w:type="dxa"/>
          </w:tcPr>
          <w:p w14:paraId="4BE4143A" w14:textId="660D6C91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17" w:type="dxa"/>
          </w:tcPr>
          <w:p w14:paraId="07E8BFDA" w14:textId="279E6BA0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843" w:type="dxa"/>
          </w:tcPr>
          <w:p w14:paraId="0714CC51" w14:textId="4AA9BE4C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07 (0.99-1.16)</w:t>
            </w:r>
          </w:p>
        </w:tc>
        <w:tc>
          <w:tcPr>
            <w:tcW w:w="1257" w:type="dxa"/>
          </w:tcPr>
          <w:p w14:paraId="43EEE2CB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E7F5565" w14:textId="702B97D1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80" w:type="dxa"/>
          </w:tcPr>
          <w:p w14:paraId="35FBE0C1" w14:textId="2ADA62DD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843" w:type="dxa"/>
          </w:tcPr>
          <w:p w14:paraId="1AEA1685" w14:textId="0A4A7BA5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9 (0.90-1.09)</w:t>
            </w:r>
          </w:p>
        </w:tc>
      </w:tr>
      <w:tr w:rsidR="00593ABD" w:rsidRPr="00625C9E" w14:paraId="1244B886" w14:textId="77777777" w:rsidTr="00593ABD">
        <w:tc>
          <w:tcPr>
            <w:tcW w:w="2694" w:type="dxa"/>
          </w:tcPr>
          <w:p w14:paraId="2E1447FA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Trigger finger</w:t>
            </w:r>
          </w:p>
        </w:tc>
        <w:tc>
          <w:tcPr>
            <w:tcW w:w="1134" w:type="dxa"/>
          </w:tcPr>
          <w:p w14:paraId="5B1A0F98" w14:textId="179DAE38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17" w:type="dxa"/>
          </w:tcPr>
          <w:p w14:paraId="11D528E4" w14:textId="637364F8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843" w:type="dxa"/>
          </w:tcPr>
          <w:p w14:paraId="398E712B" w14:textId="6CF651AF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b/>
                <w:bCs/>
                <w:sz w:val="20"/>
                <w:szCs w:val="20"/>
              </w:rPr>
              <w:t>0.84 (0.73-0.97)</w:t>
            </w:r>
          </w:p>
        </w:tc>
        <w:tc>
          <w:tcPr>
            <w:tcW w:w="1257" w:type="dxa"/>
          </w:tcPr>
          <w:p w14:paraId="28985D42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83E7042" w14:textId="67BFAB2F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80" w:type="dxa"/>
          </w:tcPr>
          <w:p w14:paraId="0E659887" w14:textId="654DF58C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43" w:type="dxa"/>
          </w:tcPr>
          <w:p w14:paraId="6A9932F4" w14:textId="66761213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2 (0.79-1.08)</w:t>
            </w:r>
          </w:p>
        </w:tc>
      </w:tr>
      <w:tr w:rsidR="00593ABD" w:rsidRPr="00625C9E" w14:paraId="4BBDDDEB" w14:textId="77777777" w:rsidTr="00593ABD">
        <w:tc>
          <w:tcPr>
            <w:tcW w:w="2694" w:type="dxa"/>
          </w:tcPr>
          <w:p w14:paraId="7167A626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Otalgia</w:t>
            </w:r>
          </w:p>
        </w:tc>
        <w:tc>
          <w:tcPr>
            <w:tcW w:w="1134" w:type="dxa"/>
          </w:tcPr>
          <w:p w14:paraId="305DE5DC" w14:textId="2EAE209C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17" w:type="dxa"/>
          </w:tcPr>
          <w:p w14:paraId="1D47EBAF" w14:textId="600E5E11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843" w:type="dxa"/>
          </w:tcPr>
          <w:p w14:paraId="6B296C57" w14:textId="40A88BE1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5 (0.84-1.06)</w:t>
            </w:r>
          </w:p>
        </w:tc>
        <w:tc>
          <w:tcPr>
            <w:tcW w:w="1257" w:type="dxa"/>
          </w:tcPr>
          <w:p w14:paraId="2F2E48A8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1DA62309" w14:textId="36B60168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580" w:type="dxa"/>
          </w:tcPr>
          <w:p w14:paraId="099AC71F" w14:textId="0CF6087C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43" w:type="dxa"/>
          </w:tcPr>
          <w:p w14:paraId="11D5A23E" w14:textId="5AA05863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3 (0.84-1.05)</w:t>
            </w:r>
          </w:p>
        </w:tc>
      </w:tr>
      <w:tr w:rsidR="00593ABD" w:rsidRPr="00625C9E" w14:paraId="3AE4E63C" w14:textId="77777777" w:rsidTr="00593ABD">
        <w:tc>
          <w:tcPr>
            <w:tcW w:w="2694" w:type="dxa"/>
          </w:tcPr>
          <w:p w14:paraId="4DF75F74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nycholysis</w:t>
            </w:r>
          </w:p>
        </w:tc>
        <w:tc>
          <w:tcPr>
            <w:tcW w:w="1134" w:type="dxa"/>
          </w:tcPr>
          <w:p w14:paraId="2615D23D" w14:textId="70E0214F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7" w:type="dxa"/>
          </w:tcPr>
          <w:p w14:paraId="2E2F339F" w14:textId="2A6F631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843" w:type="dxa"/>
          </w:tcPr>
          <w:p w14:paraId="63DC1CD9" w14:textId="1EB0A652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4 (0.76-1.17)</w:t>
            </w:r>
          </w:p>
        </w:tc>
        <w:tc>
          <w:tcPr>
            <w:tcW w:w="1257" w:type="dxa"/>
          </w:tcPr>
          <w:p w14:paraId="0E4B929E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4446C74" w14:textId="74746441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80" w:type="dxa"/>
          </w:tcPr>
          <w:p w14:paraId="50014255" w14:textId="51270F34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14:paraId="5B5A8674" w14:textId="546BC6F9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1 (0.73-1.12)</w:t>
            </w:r>
          </w:p>
        </w:tc>
      </w:tr>
      <w:tr w:rsidR="00593ABD" w:rsidRPr="00625C9E" w14:paraId="42044C7D" w14:textId="77777777" w:rsidTr="00593ABD">
        <w:tc>
          <w:tcPr>
            <w:tcW w:w="2694" w:type="dxa"/>
          </w:tcPr>
          <w:p w14:paraId="7A615A52" w14:textId="77777777" w:rsidR="00593ABD" w:rsidRPr="00625C9E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warts</w:t>
            </w:r>
          </w:p>
        </w:tc>
        <w:tc>
          <w:tcPr>
            <w:tcW w:w="1134" w:type="dxa"/>
          </w:tcPr>
          <w:p w14:paraId="03D2E36B" w14:textId="270B03A8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4C6B3B70" w14:textId="36622186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14:paraId="48D42109" w14:textId="4A1AEB5F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05 (0.91-1.21)</w:t>
            </w:r>
          </w:p>
        </w:tc>
        <w:tc>
          <w:tcPr>
            <w:tcW w:w="1257" w:type="dxa"/>
          </w:tcPr>
          <w:p w14:paraId="0D043EF3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6EF9A3C" w14:textId="09361510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80" w:type="dxa"/>
          </w:tcPr>
          <w:p w14:paraId="60FCE535" w14:textId="12DAB0BA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843" w:type="dxa"/>
          </w:tcPr>
          <w:p w14:paraId="60F2145E" w14:textId="45BD25B5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0.98 (0.83-1.14)</w:t>
            </w:r>
          </w:p>
        </w:tc>
      </w:tr>
      <w:tr w:rsidR="00593ABD" w:rsidRPr="00625C9E" w14:paraId="456B1ED2" w14:textId="77777777" w:rsidTr="00593ABD">
        <w:tc>
          <w:tcPr>
            <w:tcW w:w="2694" w:type="dxa"/>
          </w:tcPr>
          <w:p w14:paraId="39F7384B" w14:textId="77777777" w:rsidR="00593ABD" w:rsidRPr="00625C9E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Cutaneous abscess</w:t>
            </w:r>
          </w:p>
        </w:tc>
        <w:tc>
          <w:tcPr>
            <w:tcW w:w="1134" w:type="dxa"/>
          </w:tcPr>
          <w:p w14:paraId="5C3769C4" w14:textId="1ACA6706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17" w:type="dxa"/>
          </w:tcPr>
          <w:p w14:paraId="54E159D8" w14:textId="353D83C4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843" w:type="dxa"/>
          </w:tcPr>
          <w:p w14:paraId="6440A4E9" w14:textId="05C47CB3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1.02 (0.91-1.15)</w:t>
            </w:r>
          </w:p>
        </w:tc>
        <w:tc>
          <w:tcPr>
            <w:tcW w:w="1257" w:type="dxa"/>
          </w:tcPr>
          <w:p w14:paraId="1F0358A3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E6C1E75" w14:textId="0EB0E13A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580" w:type="dxa"/>
          </w:tcPr>
          <w:p w14:paraId="74D96603" w14:textId="0B64879F" w:rsidR="00593ABD" w:rsidRPr="0008230F" w:rsidRDefault="0008230F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843" w:type="dxa"/>
          </w:tcPr>
          <w:p w14:paraId="532B766D" w14:textId="045C7623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sz w:val="20"/>
                <w:szCs w:val="20"/>
              </w:rPr>
              <w:t>1.01 (0.91-1.12)</w:t>
            </w:r>
          </w:p>
        </w:tc>
      </w:tr>
      <w:tr w:rsidR="00593ABD" w:rsidRPr="00625C9E" w14:paraId="28A61C8D" w14:textId="77777777" w:rsidTr="00593ABD">
        <w:tc>
          <w:tcPr>
            <w:tcW w:w="2694" w:type="dxa"/>
          </w:tcPr>
          <w:p w14:paraId="398A355B" w14:textId="77777777" w:rsidR="00593ABD" w:rsidRPr="00625C9E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2DC073" w14:textId="7777777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3CADD5" w14:textId="7777777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E584BE" w14:textId="7777777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E2247FC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32" w:type="dxa"/>
          </w:tcPr>
          <w:p w14:paraId="34307C05" w14:textId="77777777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80" w:type="dxa"/>
          </w:tcPr>
          <w:p w14:paraId="43128DD4" w14:textId="77777777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39D7D8D4" w14:textId="77777777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93ABD" w:rsidRPr="00625C9E" w14:paraId="36A06150" w14:textId="77777777" w:rsidTr="00593ABD">
        <w:tc>
          <w:tcPr>
            <w:tcW w:w="2694" w:type="dxa"/>
          </w:tcPr>
          <w:p w14:paraId="07A21768" w14:textId="77777777" w:rsidR="00593ABD" w:rsidRPr="00625C9E" w:rsidRDefault="00593ABD" w:rsidP="00593A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34" w:type="dxa"/>
          </w:tcPr>
          <w:p w14:paraId="70689D83" w14:textId="7777777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6F9549" w14:textId="77777777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BF0488" w14:textId="5DF082B1" w:rsidR="00593ABD" w:rsidRPr="00593ABD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593ABD">
              <w:rPr>
                <w:rFonts w:ascii="Arial" w:hAnsi="Arial" w:cs="Arial"/>
                <w:sz w:val="20"/>
                <w:szCs w:val="20"/>
              </w:rPr>
              <w:t>0.96 (0.89-1.02)</w:t>
            </w:r>
          </w:p>
        </w:tc>
        <w:tc>
          <w:tcPr>
            <w:tcW w:w="1257" w:type="dxa"/>
          </w:tcPr>
          <w:p w14:paraId="1A1DCEB8" w14:textId="77777777" w:rsidR="00593ABD" w:rsidRPr="00625C9E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4901F52" w14:textId="77777777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</w:tcPr>
          <w:p w14:paraId="280E424A" w14:textId="77777777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11DEE2" w14:textId="6A2CC6F9" w:rsidR="00593ABD" w:rsidRPr="0008230F" w:rsidRDefault="00593ABD" w:rsidP="00593ABD">
            <w:pPr>
              <w:rPr>
                <w:rFonts w:ascii="Arial" w:hAnsi="Arial" w:cs="Arial"/>
                <w:sz w:val="20"/>
                <w:szCs w:val="20"/>
              </w:rPr>
            </w:pPr>
            <w:r w:rsidRPr="0008230F">
              <w:rPr>
                <w:rFonts w:ascii="Arial" w:hAnsi="Arial" w:cs="Arial"/>
                <w:b/>
                <w:bCs/>
                <w:sz w:val="20"/>
                <w:szCs w:val="20"/>
              </w:rPr>
              <w:t>0.91 (0.86-0.97)</w:t>
            </w:r>
          </w:p>
        </w:tc>
      </w:tr>
    </w:tbl>
    <w:p w14:paraId="41C21267" w14:textId="77777777" w:rsidR="00593ABD" w:rsidRPr="00625C9E" w:rsidRDefault="00593ABD" w:rsidP="00593ABD">
      <w:pPr>
        <w:rPr>
          <w:rFonts w:ascii="Arial" w:hAnsi="Arial" w:cs="Arial"/>
          <w:sz w:val="20"/>
          <w:szCs w:val="20"/>
        </w:rPr>
      </w:pPr>
    </w:p>
    <w:p w14:paraId="7EC0726E" w14:textId="77777777" w:rsidR="00593ABD" w:rsidRDefault="00593ABD" w:rsidP="00593ABD"/>
    <w:p w14:paraId="37F2D30F" w14:textId="77777777" w:rsidR="00593ABD" w:rsidRDefault="00593ABD" w:rsidP="00593AB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E48E189" w14:textId="56A82456" w:rsidR="0008230F" w:rsidRPr="00FE6E97" w:rsidRDefault="0008230F" w:rsidP="0008230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FE6E97">
        <w:rPr>
          <w:rFonts w:ascii="Arial" w:hAnsi="Arial" w:cs="Arial"/>
          <w:b/>
          <w:sz w:val="20"/>
          <w:szCs w:val="20"/>
        </w:rPr>
        <w:t>Table</w:t>
      </w:r>
      <w:r w:rsidR="00935428">
        <w:rPr>
          <w:rFonts w:ascii="Arial" w:hAnsi="Arial" w:cs="Arial"/>
          <w:b/>
          <w:sz w:val="20"/>
          <w:szCs w:val="20"/>
        </w:rPr>
        <w:t xml:space="preserve"> 6</w:t>
      </w:r>
      <w:bookmarkStart w:id="0" w:name="_GoBack"/>
      <w:bookmarkEnd w:id="0"/>
      <w:r w:rsidR="00913BCE">
        <w:rPr>
          <w:rFonts w:ascii="Arial" w:hAnsi="Arial" w:cs="Arial"/>
          <w:b/>
          <w:sz w:val="20"/>
          <w:szCs w:val="20"/>
        </w:rPr>
        <w:t>C</w:t>
      </w:r>
      <w:r w:rsidRPr="00FE6E97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 xml:space="preserve">Negative control outcomes for BP-CCBs versus angiotensin receptor blockers (ARB), showing percentage with each diagnosis during the exposure period, and the risk ratio. </w:t>
      </w:r>
      <w:r w:rsidRPr="00FE6E97">
        <w:rPr>
          <w:rFonts w:ascii="Arial" w:hAnsi="Arial" w:cs="Arial"/>
          <w:b/>
          <w:sz w:val="20"/>
          <w:szCs w:val="20"/>
        </w:rPr>
        <w:t>A: patients with no prior neuropsychiatric diagnosis. B: patients with a pr</w:t>
      </w:r>
      <w:r>
        <w:rPr>
          <w:rFonts w:ascii="Arial" w:hAnsi="Arial" w:cs="Arial"/>
          <w:b/>
          <w:sz w:val="20"/>
          <w:szCs w:val="20"/>
        </w:rPr>
        <w:t>ior neuropsychiatric diagnosis</w:t>
      </w:r>
    </w:p>
    <w:p w14:paraId="6D011278" w14:textId="77777777" w:rsidR="0008230F" w:rsidRPr="00FE6E97" w:rsidRDefault="0008230F" w:rsidP="0008230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758" w:type="dxa"/>
        <w:tblInd w:w="-5" w:type="dxa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2126"/>
        <w:gridCol w:w="1134"/>
        <w:gridCol w:w="1255"/>
        <w:gridCol w:w="1155"/>
        <w:gridCol w:w="2126"/>
      </w:tblGrid>
      <w:tr w:rsidR="0008230F" w:rsidRPr="00625C9E" w14:paraId="0B05394A" w14:textId="77777777" w:rsidTr="0008230F">
        <w:tc>
          <w:tcPr>
            <w:tcW w:w="2694" w:type="dxa"/>
          </w:tcPr>
          <w:p w14:paraId="5D2E6D4B" w14:textId="77777777" w:rsidR="0008230F" w:rsidRPr="00625C9E" w:rsidRDefault="0008230F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23BF12" w14:textId="77777777" w:rsidR="0008230F" w:rsidRPr="00625C9E" w:rsidRDefault="0008230F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65F3CC" w14:textId="77777777" w:rsidR="0008230F" w:rsidRPr="00625C9E" w:rsidRDefault="0008230F" w:rsidP="00774D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gridSpan w:val="3"/>
          </w:tcPr>
          <w:p w14:paraId="2146C648" w14:textId="77777777" w:rsidR="0008230F" w:rsidRPr="00625C9E" w:rsidRDefault="0008230F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A: no prior neuropsychiatric diagnosis</w:t>
            </w:r>
          </w:p>
        </w:tc>
        <w:tc>
          <w:tcPr>
            <w:tcW w:w="1134" w:type="dxa"/>
          </w:tcPr>
          <w:p w14:paraId="33318496" w14:textId="77777777" w:rsidR="0008230F" w:rsidRPr="00625C9E" w:rsidRDefault="0008230F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gridSpan w:val="3"/>
          </w:tcPr>
          <w:p w14:paraId="0DB82C76" w14:textId="77777777" w:rsidR="0008230F" w:rsidRPr="00625C9E" w:rsidRDefault="0008230F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C9E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  <w:p w14:paraId="6D8E66A8" w14:textId="77777777" w:rsidR="0008230F" w:rsidRPr="00625C9E" w:rsidRDefault="0008230F" w:rsidP="00774D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8230F" w:rsidRPr="00625C9E" w14:paraId="14F1869B" w14:textId="77777777" w:rsidTr="0008230F">
        <w:tc>
          <w:tcPr>
            <w:tcW w:w="2694" w:type="dxa"/>
          </w:tcPr>
          <w:p w14:paraId="627381E8" w14:textId="77777777" w:rsidR="0008230F" w:rsidRPr="00625C9E" w:rsidRDefault="0008230F" w:rsidP="00774DB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B79B3" w14:textId="77777777" w:rsidR="0008230F" w:rsidRPr="00625C9E" w:rsidRDefault="0008230F" w:rsidP="00774D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888864" w14:textId="77777777" w:rsidR="0008230F" w:rsidRPr="00913BCE" w:rsidRDefault="0008230F" w:rsidP="00774DB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 (%)</w:t>
            </w:r>
          </w:p>
        </w:tc>
        <w:tc>
          <w:tcPr>
            <w:tcW w:w="1134" w:type="dxa"/>
          </w:tcPr>
          <w:p w14:paraId="36E53F4B" w14:textId="57AEBA1F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>ARB (%)</w:t>
            </w:r>
          </w:p>
        </w:tc>
        <w:tc>
          <w:tcPr>
            <w:tcW w:w="2126" w:type="dxa"/>
          </w:tcPr>
          <w:p w14:paraId="13B9E75B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5DED4FFE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</w:tcPr>
          <w:p w14:paraId="7422BD7B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5" w:type="dxa"/>
          </w:tcPr>
          <w:p w14:paraId="73CBFB56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>BP-CCB (%)</w:t>
            </w:r>
          </w:p>
        </w:tc>
        <w:tc>
          <w:tcPr>
            <w:tcW w:w="1155" w:type="dxa"/>
          </w:tcPr>
          <w:p w14:paraId="7376028F" w14:textId="7B2A2625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>ARB (%)</w:t>
            </w:r>
          </w:p>
        </w:tc>
        <w:tc>
          <w:tcPr>
            <w:tcW w:w="2126" w:type="dxa"/>
          </w:tcPr>
          <w:p w14:paraId="114D0C95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 xml:space="preserve">Risk ratio </w:t>
            </w:r>
          </w:p>
          <w:p w14:paraId="53E86181" w14:textId="77777777" w:rsidR="0008230F" w:rsidRPr="00913BCE" w:rsidRDefault="0008230F" w:rsidP="00774D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08230F" w:rsidRPr="00625C9E" w14:paraId="04EA8A3F" w14:textId="77777777" w:rsidTr="0008230F">
        <w:tc>
          <w:tcPr>
            <w:tcW w:w="2694" w:type="dxa"/>
          </w:tcPr>
          <w:p w14:paraId="10C59BA3" w14:textId="77777777" w:rsidR="0008230F" w:rsidRPr="00625C9E" w:rsidRDefault="0008230F" w:rsidP="0008230F">
            <w:pPr>
              <w:tabs>
                <w:tab w:val="center" w:pos="1518"/>
              </w:tabs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nign colonic polyp </w:t>
            </w:r>
          </w:p>
        </w:tc>
        <w:tc>
          <w:tcPr>
            <w:tcW w:w="1134" w:type="dxa"/>
          </w:tcPr>
          <w:p w14:paraId="07F07FF4" w14:textId="2C2A88A2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30696EE9" w14:textId="5C7F3B6F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126" w:type="dxa"/>
          </w:tcPr>
          <w:p w14:paraId="57D0AE1F" w14:textId="45BA93D8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4 (0.85-1.04)</w:t>
            </w:r>
          </w:p>
        </w:tc>
        <w:tc>
          <w:tcPr>
            <w:tcW w:w="1134" w:type="dxa"/>
          </w:tcPr>
          <w:p w14:paraId="7BB4AE0E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D864446" w14:textId="615F502D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55" w:type="dxa"/>
          </w:tcPr>
          <w:p w14:paraId="02F60E92" w14:textId="2740F342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126" w:type="dxa"/>
          </w:tcPr>
          <w:p w14:paraId="3499A20D" w14:textId="32FDF1A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87 (0.78-0.98)</w:t>
            </w:r>
          </w:p>
        </w:tc>
      </w:tr>
      <w:tr w:rsidR="0008230F" w:rsidRPr="00625C9E" w14:paraId="50A2D137" w14:textId="77777777" w:rsidTr="0008230F">
        <w:tc>
          <w:tcPr>
            <w:tcW w:w="2694" w:type="dxa"/>
          </w:tcPr>
          <w:p w14:paraId="34C63BE0" w14:textId="77777777" w:rsidR="0008230F" w:rsidRPr="00625C9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nglion </w:t>
            </w:r>
          </w:p>
        </w:tc>
        <w:tc>
          <w:tcPr>
            <w:tcW w:w="1134" w:type="dxa"/>
          </w:tcPr>
          <w:p w14:paraId="33F3C190" w14:textId="5ECA0EC5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29558C34" w14:textId="1C567A1D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14:paraId="51F06707" w14:textId="21C69B6A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73 (0.58-0.92)</w:t>
            </w:r>
          </w:p>
        </w:tc>
        <w:tc>
          <w:tcPr>
            <w:tcW w:w="1134" w:type="dxa"/>
          </w:tcPr>
          <w:p w14:paraId="0EAD63F8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CE0CE34" w14:textId="6EF8D2DF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55" w:type="dxa"/>
          </w:tcPr>
          <w:p w14:paraId="475361B4" w14:textId="7155896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64D814CC" w14:textId="532C74C6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80 (0.63-1.02)</w:t>
            </w:r>
          </w:p>
        </w:tc>
      </w:tr>
      <w:tr w:rsidR="0008230F" w:rsidRPr="00625C9E" w14:paraId="77EE2968" w14:textId="77777777" w:rsidTr="0008230F">
        <w:tc>
          <w:tcPr>
            <w:tcW w:w="2694" w:type="dxa"/>
          </w:tcPr>
          <w:p w14:paraId="11411588" w14:textId="77777777" w:rsidR="0008230F" w:rsidRPr="00625C9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allux valgus</w:t>
            </w:r>
          </w:p>
        </w:tc>
        <w:tc>
          <w:tcPr>
            <w:tcW w:w="1134" w:type="dxa"/>
          </w:tcPr>
          <w:p w14:paraId="08E3C120" w14:textId="6A0027FF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24749D60" w14:textId="66571772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28C640EC" w14:textId="5B44F218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75 (0.62-0.90)</w:t>
            </w:r>
          </w:p>
        </w:tc>
        <w:tc>
          <w:tcPr>
            <w:tcW w:w="1134" w:type="dxa"/>
          </w:tcPr>
          <w:p w14:paraId="58B5576E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FE7EB8E" w14:textId="47760BB2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55" w:type="dxa"/>
          </w:tcPr>
          <w:p w14:paraId="3F448333" w14:textId="0E13061B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126" w:type="dxa"/>
          </w:tcPr>
          <w:p w14:paraId="426A027C" w14:textId="6B88B95A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77 (0.63-0.94)</w:t>
            </w:r>
          </w:p>
        </w:tc>
      </w:tr>
      <w:tr w:rsidR="0008230F" w:rsidRPr="00625C9E" w14:paraId="62C257C4" w14:textId="77777777" w:rsidTr="0008230F">
        <w:tc>
          <w:tcPr>
            <w:tcW w:w="2694" w:type="dxa"/>
          </w:tcPr>
          <w:p w14:paraId="06B77D3C" w14:textId="77777777" w:rsidR="0008230F" w:rsidRPr="00625C9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Hernia</w:t>
            </w:r>
          </w:p>
        </w:tc>
        <w:tc>
          <w:tcPr>
            <w:tcW w:w="1134" w:type="dxa"/>
          </w:tcPr>
          <w:p w14:paraId="484C236A" w14:textId="3CBC0F16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34" w:type="dxa"/>
          </w:tcPr>
          <w:p w14:paraId="2BF77153" w14:textId="37C31427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126" w:type="dxa"/>
          </w:tcPr>
          <w:p w14:paraId="4EC3527F" w14:textId="7F087295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6 (0.90-1.03)</w:t>
            </w:r>
          </w:p>
        </w:tc>
        <w:tc>
          <w:tcPr>
            <w:tcW w:w="1134" w:type="dxa"/>
          </w:tcPr>
          <w:p w14:paraId="3640A7B5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96E8EDD" w14:textId="5F640CEB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55" w:type="dxa"/>
          </w:tcPr>
          <w:p w14:paraId="516B9265" w14:textId="1D617521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126" w:type="dxa"/>
          </w:tcPr>
          <w:p w14:paraId="26DC0BED" w14:textId="773BA156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9 (0.92-1.07)</w:t>
            </w:r>
          </w:p>
        </w:tc>
      </w:tr>
      <w:tr w:rsidR="0008230F" w:rsidRPr="00625C9E" w14:paraId="4646190F" w14:textId="77777777" w:rsidTr="0008230F">
        <w:tc>
          <w:tcPr>
            <w:tcW w:w="2694" w:type="dxa"/>
          </w:tcPr>
          <w:p w14:paraId="54ADDDC8" w14:textId="77777777" w:rsidR="0008230F" w:rsidRPr="00625C9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Ingrowing nail</w:t>
            </w:r>
          </w:p>
        </w:tc>
        <w:tc>
          <w:tcPr>
            <w:tcW w:w="1134" w:type="dxa"/>
          </w:tcPr>
          <w:p w14:paraId="2D222ADB" w14:textId="54F1049F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12D2EE4D" w14:textId="5E137491" w:rsidR="0008230F" w:rsidRPr="00913BC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14:paraId="410CB22D" w14:textId="0220C59A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11 (0.93-1.34)</w:t>
            </w:r>
          </w:p>
        </w:tc>
        <w:tc>
          <w:tcPr>
            <w:tcW w:w="1134" w:type="dxa"/>
          </w:tcPr>
          <w:p w14:paraId="1F1C36A6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8695107" w14:textId="03DE97CD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55" w:type="dxa"/>
          </w:tcPr>
          <w:p w14:paraId="1B564167" w14:textId="016CB209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126" w:type="dxa"/>
          </w:tcPr>
          <w:p w14:paraId="5717C74F" w14:textId="45A952F5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3 (0.78-1.11)</w:t>
            </w:r>
          </w:p>
        </w:tc>
      </w:tr>
      <w:tr w:rsidR="0008230F" w:rsidRPr="00625C9E" w14:paraId="5472F383" w14:textId="77777777" w:rsidTr="0008230F">
        <w:tc>
          <w:tcPr>
            <w:tcW w:w="2694" w:type="dxa"/>
          </w:tcPr>
          <w:p w14:paraId="0A3C3BDB" w14:textId="77777777" w:rsidR="0008230F" w:rsidRPr="00625C9E" w:rsidRDefault="0008230F" w:rsidP="0008230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baceous cyst</w:t>
            </w:r>
          </w:p>
        </w:tc>
        <w:tc>
          <w:tcPr>
            <w:tcW w:w="1134" w:type="dxa"/>
          </w:tcPr>
          <w:p w14:paraId="43D0E726" w14:textId="11EDAE26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40406530" w14:textId="7117AC0E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126" w:type="dxa"/>
          </w:tcPr>
          <w:p w14:paraId="0176A7C0" w14:textId="2F8A9F52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81 (0.70-0.95)</w:t>
            </w:r>
          </w:p>
        </w:tc>
        <w:tc>
          <w:tcPr>
            <w:tcW w:w="1134" w:type="dxa"/>
          </w:tcPr>
          <w:p w14:paraId="400E24E7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9AA7594" w14:textId="7A05EB0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55" w:type="dxa"/>
          </w:tcPr>
          <w:p w14:paraId="1B6D94E5" w14:textId="0DEBE5A0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126" w:type="dxa"/>
          </w:tcPr>
          <w:p w14:paraId="55F5DED8" w14:textId="0BE05E71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85 (0.72-0.99)</w:t>
            </w:r>
          </w:p>
        </w:tc>
      </w:tr>
      <w:tr w:rsidR="004A548A" w:rsidRPr="00625C9E" w14:paraId="25202400" w14:textId="77777777" w:rsidTr="0008230F">
        <w:tc>
          <w:tcPr>
            <w:tcW w:w="2694" w:type="dxa"/>
          </w:tcPr>
          <w:p w14:paraId="58F4C9C5" w14:textId="77777777" w:rsidR="004A548A" w:rsidRPr="00625C9E" w:rsidRDefault="004A548A" w:rsidP="004A54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Senile keratosis</w:t>
            </w:r>
          </w:p>
        </w:tc>
        <w:tc>
          <w:tcPr>
            <w:tcW w:w="1134" w:type="dxa"/>
          </w:tcPr>
          <w:p w14:paraId="41ED7AF6" w14:textId="6345C79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4E92F487" w14:textId="070809FD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126" w:type="dxa"/>
          </w:tcPr>
          <w:p w14:paraId="76BBAB9E" w14:textId="2127DE03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89 (0.81-0.97)</w:t>
            </w:r>
          </w:p>
        </w:tc>
        <w:tc>
          <w:tcPr>
            <w:tcW w:w="1134" w:type="dxa"/>
          </w:tcPr>
          <w:p w14:paraId="18B3BEAB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2A659BF" w14:textId="5E4C7ED8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55" w:type="dxa"/>
          </w:tcPr>
          <w:p w14:paraId="02CDD400" w14:textId="67425C2B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126" w:type="dxa"/>
          </w:tcPr>
          <w:p w14:paraId="2D4AAEC9" w14:textId="3993DBE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8 (0.87-1.10)</w:t>
            </w:r>
          </w:p>
        </w:tc>
      </w:tr>
      <w:tr w:rsidR="004A548A" w:rsidRPr="00625C9E" w14:paraId="77049918" w14:textId="77777777" w:rsidTr="0008230F">
        <w:tc>
          <w:tcPr>
            <w:tcW w:w="2694" w:type="dxa"/>
          </w:tcPr>
          <w:p w14:paraId="5D11C959" w14:textId="77777777" w:rsidR="004A548A" w:rsidRPr="00625C9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Trigger finger</w:t>
            </w:r>
          </w:p>
        </w:tc>
        <w:tc>
          <w:tcPr>
            <w:tcW w:w="1134" w:type="dxa"/>
          </w:tcPr>
          <w:p w14:paraId="0E6641C3" w14:textId="5A73DF9D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03F594EF" w14:textId="2A56666C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126" w:type="dxa"/>
          </w:tcPr>
          <w:p w14:paraId="7F5F460C" w14:textId="117CD5E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66 (0.56-0.78)</w:t>
            </w:r>
          </w:p>
        </w:tc>
        <w:tc>
          <w:tcPr>
            <w:tcW w:w="1134" w:type="dxa"/>
          </w:tcPr>
          <w:p w14:paraId="050F4787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637C19D" w14:textId="0DAAAAD1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55" w:type="dxa"/>
          </w:tcPr>
          <w:p w14:paraId="140B6706" w14:textId="29EA401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126" w:type="dxa"/>
          </w:tcPr>
          <w:p w14:paraId="147C137F" w14:textId="7869333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76 (0.63-0.91)</w:t>
            </w:r>
          </w:p>
        </w:tc>
      </w:tr>
      <w:tr w:rsidR="004A548A" w:rsidRPr="00625C9E" w14:paraId="62B999C5" w14:textId="77777777" w:rsidTr="0008230F">
        <w:tc>
          <w:tcPr>
            <w:tcW w:w="2694" w:type="dxa"/>
          </w:tcPr>
          <w:p w14:paraId="06722323" w14:textId="77777777" w:rsidR="004A548A" w:rsidRPr="00625C9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Otalgia</w:t>
            </w:r>
          </w:p>
        </w:tc>
        <w:tc>
          <w:tcPr>
            <w:tcW w:w="1134" w:type="dxa"/>
          </w:tcPr>
          <w:p w14:paraId="63BA9B1A" w14:textId="4FA415A6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08DD26CA" w14:textId="64DF6808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126" w:type="dxa"/>
          </w:tcPr>
          <w:p w14:paraId="2725CDE7" w14:textId="7D27F82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1 (0.80-1.04)</w:t>
            </w:r>
          </w:p>
        </w:tc>
        <w:tc>
          <w:tcPr>
            <w:tcW w:w="1134" w:type="dxa"/>
          </w:tcPr>
          <w:p w14:paraId="7058EB6F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E4CFD55" w14:textId="22220702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55" w:type="dxa"/>
          </w:tcPr>
          <w:p w14:paraId="0A9F7109" w14:textId="1CB4576A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126" w:type="dxa"/>
          </w:tcPr>
          <w:p w14:paraId="21C020DE" w14:textId="76DECB8C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05 (0.92-1.19)</w:t>
            </w:r>
          </w:p>
        </w:tc>
      </w:tr>
      <w:tr w:rsidR="004A548A" w:rsidRPr="00625C9E" w14:paraId="02C18BF2" w14:textId="77777777" w:rsidTr="0008230F">
        <w:tc>
          <w:tcPr>
            <w:tcW w:w="2694" w:type="dxa"/>
          </w:tcPr>
          <w:p w14:paraId="054D1275" w14:textId="77777777" w:rsidR="004A548A" w:rsidRPr="00625C9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nycholysis</w:t>
            </w:r>
          </w:p>
        </w:tc>
        <w:tc>
          <w:tcPr>
            <w:tcW w:w="1134" w:type="dxa"/>
          </w:tcPr>
          <w:p w14:paraId="78C9B797" w14:textId="69A6D5D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6D9518AF" w14:textId="4067931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0BE0E318" w14:textId="0168EC0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81 (0.63-1.03)</w:t>
            </w:r>
          </w:p>
        </w:tc>
        <w:tc>
          <w:tcPr>
            <w:tcW w:w="1134" w:type="dxa"/>
          </w:tcPr>
          <w:p w14:paraId="4D74CA63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4851A6C" w14:textId="26FBAF38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55" w:type="dxa"/>
          </w:tcPr>
          <w:p w14:paraId="51536EA2" w14:textId="78886310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14:paraId="08C82F0C" w14:textId="5C33C2C1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5 (0.74-1.21)</w:t>
            </w:r>
          </w:p>
        </w:tc>
      </w:tr>
      <w:tr w:rsidR="004A548A" w:rsidRPr="00625C9E" w14:paraId="2C378D5F" w14:textId="77777777" w:rsidTr="0008230F">
        <w:tc>
          <w:tcPr>
            <w:tcW w:w="2694" w:type="dxa"/>
          </w:tcPr>
          <w:p w14:paraId="56227950" w14:textId="77777777" w:rsidR="004A548A" w:rsidRPr="00625C9E" w:rsidRDefault="004A548A" w:rsidP="004A54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warts</w:t>
            </w:r>
          </w:p>
        </w:tc>
        <w:tc>
          <w:tcPr>
            <w:tcW w:w="1134" w:type="dxa"/>
          </w:tcPr>
          <w:p w14:paraId="0394C6F6" w14:textId="6083CE32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DA18E20" w14:textId="3B8A4E5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2126" w:type="dxa"/>
          </w:tcPr>
          <w:p w14:paraId="39D65BC2" w14:textId="3134ABE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8 (0.83-1.15)</w:t>
            </w:r>
          </w:p>
        </w:tc>
        <w:tc>
          <w:tcPr>
            <w:tcW w:w="1134" w:type="dxa"/>
          </w:tcPr>
          <w:p w14:paraId="6F8AFE4F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24B1EED" w14:textId="098B8246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55" w:type="dxa"/>
          </w:tcPr>
          <w:p w14:paraId="56EE383F" w14:textId="245F7840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126" w:type="dxa"/>
          </w:tcPr>
          <w:p w14:paraId="0BF0B40A" w14:textId="48C33A8F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0.95 (0.80-1.13)</w:t>
            </w:r>
          </w:p>
        </w:tc>
      </w:tr>
      <w:tr w:rsidR="004A548A" w:rsidRPr="00625C9E" w14:paraId="2097A74A" w14:textId="77777777" w:rsidTr="0008230F">
        <w:tc>
          <w:tcPr>
            <w:tcW w:w="2694" w:type="dxa"/>
          </w:tcPr>
          <w:p w14:paraId="6A372FA7" w14:textId="77777777" w:rsidR="004A548A" w:rsidRPr="00625C9E" w:rsidRDefault="004A548A" w:rsidP="004A54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color w:val="000000" w:themeColor="text1"/>
                <w:sz w:val="20"/>
                <w:szCs w:val="20"/>
              </w:rPr>
              <w:t>Cutaneous abscess</w:t>
            </w:r>
          </w:p>
        </w:tc>
        <w:tc>
          <w:tcPr>
            <w:tcW w:w="1134" w:type="dxa"/>
          </w:tcPr>
          <w:p w14:paraId="622C1812" w14:textId="43ED762B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50A454C9" w14:textId="07DB196E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126" w:type="dxa"/>
          </w:tcPr>
          <w:p w14:paraId="4B559296" w14:textId="4CB490F1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00 (0.88-1.14)</w:t>
            </w:r>
          </w:p>
        </w:tc>
        <w:tc>
          <w:tcPr>
            <w:tcW w:w="1134" w:type="dxa"/>
          </w:tcPr>
          <w:p w14:paraId="2CE57017" w14:textId="77777777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909F5E6" w14:textId="47510E09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55" w:type="dxa"/>
          </w:tcPr>
          <w:p w14:paraId="0E2B66B4" w14:textId="7133D1E0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2126" w:type="dxa"/>
          </w:tcPr>
          <w:p w14:paraId="320FBB78" w14:textId="04AA4EA1" w:rsidR="004A548A" w:rsidRPr="00913BCE" w:rsidRDefault="004A548A" w:rsidP="004A548A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sz w:val="20"/>
                <w:szCs w:val="20"/>
              </w:rPr>
              <w:t>1.07 (0.95-1.19)</w:t>
            </w:r>
          </w:p>
        </w:tc>
      </w:tr>
      <w:tr w:rsidR="0008230F" w:rsidRPr="00625C9E" w14:paraId="32E271F1" w14:textId="77777777" w:rsidTr="0008230F">
        <w:tc>
          <w:tcPr>
            <w:tcW w:w="2694" w:type="dxa"/>
          </w:tcPr>
          <w:p w14:paraId="74F97A4D" w14:textId="77777777" w:rsidR="0008230F" w:rsidRPr="00625C9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D5D38F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21EAE5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73D13C7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2CA92A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55" w:type="dxa"/>
          </w:tcPr>
          <w:p w14:paraId="25626B01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</w:tcPr>
          <w:p w14:paraId="4BAFC86C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</w:tcPr>
          <w:p w14:paraId="31A8C6E1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8230F" w:rsidRPr="00625C9E" w14:paraId="228F216B" w14:textId="77777777" w:rsidTr="0008230F">
        <w:tc>
          <w:tcPr>
            <w:tcW w:w="2694" w:type="dxa"/>
          </w:tcPr>
          <w:p w14:paraId="3439F9FA" w14:textId="77777777" w:rsidR="0008230F" w:rsidRPr="00625C9E" w:rsidRDefault="0008230F" w:rsidP="000823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5C9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34" w:type="dxa"/>
          </w:tcPr>
          <w:p w14:paraId="2F37B3FA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005497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B9E55F" w14:textId="46295DD5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88 (0.80-0.96)</w:t>
            </w:r>
          </w:p>
        </w:tc>
        <w:tc>
          <w:tcPr>
            <w:tcW w:w="1134" w:type="dxa"/>
          </w:tcPr>
          <w:p w14:paraId="20A1300D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2BD2196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CBE608C" w14:textId="77777777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8A814B" w14:textId="14971F54" w:rsidR="0008230F" w:rsidRPr="00913BCE" w:rsidRDefault="0008230F" w:rsidP="0008230F">
            <w:pPr>
              <w:rPr>
                <w:rFonts w:ascii="Arial" w:hAnsi="Arial" w:cs="Arial"/>
                <w:sz w:val="20"/>
                <w:szCs w:val="20"/>
              </w:rPr>
            </w:pPr>
            <w:r w:rsidRPr="00913BCE">
              <w:rPr>
                <w:rFonts w:ascii="Arial" w:hAnsi="Arial" w:cs="Arial"/>
                <w:b/>
                <w:bCs/>
                <w:sz w:val="20"/>
                <w:szCs w:val="20"/>
              </w:rPr>
              <w:t>0.91 (0.85-0.98)</w:t>
            </w:r>
          </w:p>
        </w:tc>
      </w:tr>
    </w:tbl>
    <w:p w14:paraId="6801D36B" w14:textId="77777777" w:rsidR="0008230F" w:rsidRPr="00625C9E" w:rsidRDefault="0008230F" w:rsidP="0008230F">
      <w:pPr>
        <w:rPr>
          <w:rFonts w:ascii="Arial" w:hAnsi="Arial" w:cs="Arial"/>
          <w:sz w:val="20"/>
          <w:szCs w:val="20"/>
        </w:rPr>
      </w:pPr>
    </w:p>
    <w:p w14:paraId="6FACF7E3" w14:textId="77777777" w:rsidR="00FE6E97" w:rsidRPr="00FE6E97" w:rsidRDefault="00FE6E97">
      <w:pPr>
        <w:rPr>
          <w:rFonts w:ascii="Arial" w:hAnsi="Arial" w:cs="Arial"/>
        </w:rPr>
      </w:pPr>
    </w:p>
    <w:p w14:paraId="082356F8" w14:textId="67D2E3A6" w:rsidR="001E04D2" w:rsidRPr="00FE6E97" w:rsidRDefault="001E04D2">
      <w:pPr>
        <w:rPr>
          <w:rFonts w:ascii="Arial" w:hAnsi="Arial" w:cs="Arial"/>
        </w:rPr>
      </w:pPr>
    </w:p>
    <w:sectPr w:rsidR="001E04D2" w:rsidRPr="00FE6E97" w:rsidSect="00C62B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E97"/>
    <w:rsid w:val="0004536E"/>
    <w:rsid w:val="0008230F"/>
    <w:rsid w:val="000B31BA"/>
    <w:rsid w:val="0014510A"/>
    <w:rsid w:val="001E04D2"/>
    <w:rsid w:val="00227331"/>
    <w:rsid w:val="00360154"/>
    <w:rsid w:val="004A548A"/>
    <w:rsid w:val="00530BC0"/>
    <w:rsid w:val="00593ABD"/>
    <w:rsid w:val="005C4832"/>
    <w:rsid w:val="00625C9E"/>
    <w:rsid w:val="007C4472"/>
    <w:rsid w:val="00841EF2"/>
    <w:rsid w:val="008911AF"/>
    <w:rsid w:val="00913BCE"/>
    <w:rsid w:val="00935428"/>
    <w:rsid w:val="00A01EA2"/>
    <w:rsid w:val="00AB08A2"/>
    <w:rsid w:val="00B54DD6"/>
    <w:rsid w:val="00C62B9E"/>
    <w:rsid w:val="00DD73F8"/>
    <w:rsid w:val="00E81F12"/>
    <w:rsid w:val="00F703A1"/>
    <w:rsid w:val="00FE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31EAF"/>
  <w15:chartTrackingRefBased/>
  <w15:docId w15:val="{01B68B90-846C-46D4-964C-7315AF5B7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F0A3FA-4C93-470A-9879-4C0E3AC63186}">
  <ds:schemaRefs>
    <ds:schemaRef ds:uri="2bb55023-286f-46d7-8b8e-5a79189d33e9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adcfa805-e237-4af0-86e0-efffb5656f0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8FC0D75-9430-4222-9516-B69EDF2A9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ABEF4D-2DEB-4326-97F2-515B6D888C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4</cp:revision>
  <dcterms:created xsi:type="dcterms:W3CDTF">2021-11-23T11:57:00Z</dcterms:created>
  <dcterms:modified xsi:type="dcterms:W3CDTF">2022-03-0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